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Table S1.  Sic1 half-life in different deletion strains.</w:t>
      </w:r>
      <w:r>
        <w:rPr>
          <w:rFonts w:cs="Times New Roman" w:ascii="Times New Roman" w:hAnsi="Times New Roman"/>
          <w:b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sz w:val="30"/>
          <w:szCs w:val="30"/>
        </w:rPr>
        <w:t>(Supplement for Figure 2)</w:t>
      </w:r>
    </w:p>
    <w:tbl>
      <w:tblPr>
        <w:tblW w:w="873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990"/>
        <w:gridCol w:w="1080"/>
        <w:gridCol w:w="907"/>
        <w:gridCol w:w="900"/>
        <w:gridCol w:w="810"/>
        <w:gridCol w:w="900"/>
        <w:gridCol w:w="810"/>
        <w:gridCol w:w="1073"/>
      </w:tblGrid>
      <w:tr>
        <w:trPr>
          <w:trHeight w:val="49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Mother/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Daughter percent.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umber of Cell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Mea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(min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s.d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1st quartil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Media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(min)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rd quartile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whi5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6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3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7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8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ught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7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8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8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mbp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2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5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6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3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ught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1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3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8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n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n2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9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3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6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ught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3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6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1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0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wi4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2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8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9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6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ught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2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3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2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8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n2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8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0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ught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5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5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3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5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WT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3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8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ught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8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5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5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b5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5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50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6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1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ught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3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65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8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5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b6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8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8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9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ught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2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3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b5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b6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4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34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4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ught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3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6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3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440" w:gutter="0" w:header="0" w:top="90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ＭＳ 明朝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00:04:00Z</dcterms:created>
  <dc:creator>Jack Black</dc:creator>
  <dc:description/>
  <cp:keywords/>
  <dc:language>en-US</dc:language>
  <cp:lastModifiedBy>Jack Black</cp:lastModifiedBy>
  <dcterms:modified xsi:type="dcterms:W3CDTF">2013-07-16T00:08:00Z</dcterms:modified>
  <cp:revision>3</cp:revision>
  <dc:subject/>
  <dc:title/>
</cp:coreProperties>
</file>